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1691"/>
        <w:tblW w:w="8836" w:type="dxa"/>
        <w:tblLayout w:type="fixed"/>
        <w:tblLook w:val="04A0"/>
      </w:tblPr>
      <w:tblGrid>
        <w:gridCol w:w="1440"/>
        <w:gridCol w:w="2398"/>
        <w:gridCol w:w="1474"/>
        <w:gridCol w:w="506"/>
        <w:gridCol w:w="550"/>
        <w:gridCol w:w="617"/>
        <w:gridCol w:w="617"/>
        <w:gridCol w:w="617"/>
        <w:gridCol w:w="617"/>
      </w:tblGrid>
      <w:tr w:rsidR="009618C9" w:rsidRPr="00DF3E21" w:rsidTr="009618C9"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Number of variables</w:t>
            </w:r>
          </w:p>
        </w:tc>
        <w:tc>
          <w:tcPr>
            <w:tcW w:w="2398" w:type="dxa"/>
            <w:vMerge w:val="restart"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Experimental design</w:t>
            </w:r>
          </w:p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(treatment-control</w:t>
            </w:r>
            <w:r w:rsidR="000357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Effect size</w:t>
            </w:r>
            <w:r w:rsidR="00A369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3694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sym w:font="Symbol" w:char="F064"/>
            </w:r>
            <w:r w:rsidR="00A3694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3524" w:type="dxa"/>
            <w:gridSpan w:val="6"/>
            <w:shd w:val="clear" w:color="auto" w:fill="auto"/>
            <w:noWrap/>
            <w:vAlign w:val="center"/>
          </w:tcPr>
          <w:p w:rsidR="009618C9" w:rsidRPr="00DF3E21" w:rsidRDefault="009618C9" w:rsidP="00CE645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Percent altered</w:t>
            </w:r>
          </w:p>
        </w:tc>
      </w:tr>
      <w:tr w:rsidR="009618C9" w:rsidRPr="00DF3E21" w:rsidTr="009618C9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B958D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B958D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B958D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B958D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B958D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B958D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</w:tr>
      <w:tr w:rsidR="009618C9" w:rsidRPr="00DF3E21" w:rsidTr="009618C9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F3E21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-2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-4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-8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6-16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F3E21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-2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-4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8-8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6-16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618C9" w:rsidRPr="00DF3E21" w:rsidTr="009618C9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18C9" w:rsidRPr="00DF3E21" w:rsidRDefault="009618C9" w:rsidP="009618C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618C9" w:rsidRPr="00DF3E21" w:rsidRDefault="009618C9" w:rsidP="00B958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F3E2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006452" w:rsidRPr="00CE645B" w:rsidRDefault="009618C9">
      <w:pPr>
        <w:rPr>
          <w:rFonts w:ascii="Arial" w:hAnsi="Arial" w:cs="Arial"/>
        </w:rPr>
      </w:pPr>
      <w:r w:rsidRPr="00CE645B">
        <w:rPr>
          <w:rFonts w:ascii="Arial" w:hAnsi="Arial" w:cs="Arial"/>
        </w:rPr>
        <w:t xml:space="preserve">Table </w:t>
      </w:r>
      <w:r w:rsidR="00035758">
        <w:rPr>
          <w:rFonts w:ascii="Arial" w:hAnsi="Arial" w:cs="Arial"/>
        </w:rPr>
        <w:t>S</w:t>
      </w:r>
      <w:r w:rsidRPr="00CE645B">
        <w:rPr>
          <w:rFonts w:ascii="Arial" w:hAnsi="Arial" w:cs="Arial"/>
        </w:rPr>
        <w:t>1</w:t>
      </w:r>
    </w:p>
    <w:sectPr w:rsidR="00006452" w:rsidRPr="00CE645B" w:rsidSect="00BF642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9618C9"/>
    <w:rsid w:val="000325F2"/>
    <w:rsid w:val="00035758"/>
    <w:rsid w:val="00066B62"/>
    <w:rsid w:val="000F0E95"/>
    <w:rsid w:val="001D10B6"/>
    <w:rsid w:val="0026453E"/>
    <w:rsid w:val="004A760E"/>
    <w:rsid w:val="00610132"/>
    <w:rsid w:val="009618C9"/>
    <w:rsid w:val="00A3694C"/>
    <w:rsid w:val="00B958D9"/>
    <w:rsid w:val="00BF6422"/>
    <w:rsid w:val="00C00E29"/>
    <w:rsid w:val="00CE6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8C9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1-05-25T12:24:00Z</dcterms:created>
  <dcterms:modified xsi:type="dcterms:W3CDTF">2011-09-26T10:57:00Z</dcterms:modified>
</cp:coreProperties>
</file>